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16C" w:rsidRDefault="00757C67" w:rsidP="0015616C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2 Table</w:t>
      </w:r>
      <w:bookmarkStart w:id="0" w:name="_GoBack"/>
      <w:bookmarkEnd w:id="0"/>
      <w:r w:rsidR="0015616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 Detection of the most dominant bacterial species of juniper (</w:t>
      </w:r>
      <w:r w:rsidR="0015616C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J. </w:t>
      </w:r>
      <w:proofErr w:type="spellStart"/>
      <w:r w:rsidR="0015616C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>communis</w:t>
      </w:r>
      <w:proofErr w:type="spellEnd"/>
      <w:r w:rsidR="0015616C">
        <w:rPr>
          <w:rFonts w:ascii="Times New Roman" w:hAnsi="Times New Roman"/>
          <w:b/>
          <w:i/>
          <w:color w:val="000000" w:themeColor="text1"/>
          <w:sz w:val="24"/>
          <w:szCs w:val="24"/>
          <w:lang w:val="en-US"/>
        </w:rPr>
        <w:t xml:space="preserve"> </w:t>
      </w:r>
      <w:r w:rsidR="0015616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(L.)) berries </w:t>
      </w:r>
      <w:r w:rsidR="0015616C">
        <w:rPr>
          <w:rFonts w:ascii="Times New Roman" w:hAnsi="Times New Roman"/>
          <w:b/>
          <w:iCs/>
          <w:color w:val="000000" w:themeColor="text1"/>
          <w:sz w:val="24"/>
          <w:szCs w:val="24"/>
          <w:lang w:val="en-US"/>
        </w:rPr>
        <w:t>after ozone treatments.</w:t>
      </w:r>
    </w:p>
    <w:tbl>
      <w:tblPr>
        <w:tblStyle w:val="Jasnecieniowanie"/>
        <w:tblW w:w="0" w:type="auto"/>
        <w:jc w:val="center"/>
        <w:tblInd w:w="250" w:type="dxa"/>
        <w:tblLook w:val="0620" w:firstRow="1" w:lastRow="0" w:firstColumn="0" w:lastColumn="0" w:noHBand="1" w:noVBand="1"/>
      </w:tblPr>
      <w:tblGrid>
        <w:gridCol w:w="2050"/>
        <w:gridCol w:w="2143"/>
        <w:gridCol w:w="1829"/>
        <w:gridCol w:w="2049"/>
      </w:tblGrid>
      <w:tr w:rsidR="0015616C" w:rsidRPr="00757C67" w:rsidTr="00904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  <w:jc w:val="center"/>
        </w:trPr>
        <w:tc>
          <w:tcPr>
            <w:tcW w:w="20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Ozone treatment</w:t>
            </w:r>
          </w:p>
        </w:tc>
        <w:tc>
          <w:tcPr>
            <w:tcW w:w="60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  <w:t>Percentage distribution of species</w:t>
            </w:r>
          </w:p>
        </w:tc>
      </w:tr>
      <w:tr w:rsidR="0015616C" w:rsidRPr="00757C67" w:rsidTr="0090413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16C" w:rsidRDefault="0015616C" w:rsidP="0090413D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Bacillus subtili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84320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pumilus</w:t>
            </w:r>
            <w:proofErr w:type="spellEnd"/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>Bacillus cereus</w:t>
            </w:r>
          </w:p>
        </w:tc>
      </w:tr>
      <w:tr w:rsidR="0015616C" w:rsidRPr="00757C67" w:rsidTr="0090413D">
        <w:trPr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616C" w:rsidRPr="00843202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4320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43202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0/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/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/3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/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/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/6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/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/9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15616C" w:rsidTr="0090413D">
        <w:trPr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0/90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616C" w:rsidRDefault="0015616C" w:rsidP="0090413D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:rsidR="001C6053" w:rsidRDefault="001C6053"/>
    <w:sectPr w:rsidR="001C60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16C"/>
    <w:rsid w:val="0015616C"/>
    <w:rsid w:val="001C6053"/>
    <w:rsid w:val="00757C67"/>
    <w:rsid w:val="0084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616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1561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616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1561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39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3</cp:revision>
  <dcterms:created xsi:type="dcterms:W3CDTF">2015-11-23T13:56:00Z</dcterms:created>
  <dcterms:modified xsi:type="dcterms:W3CDTF">2015-11-23T18:26:00Z</dcterms:modified>
</cp:coreProperties>
</file>